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7210F" w14:textId="545B8FB6" w:rsidR="006C32D6" w:rsidRDefault="005539F8" w:rsidP="006C32D6">
      <w:pPr>
        <w:spacing w:line="480" w:lineRule="auto"/>
        <w:jc w:val="center"/>
        <w:rPr>
          <w:rFonts w:ascii="Times" w:hAnsi="Times" w:cs="Tahoma"/>
          <w:b/>
          <w:i/>
          <w:iCs/>
          <w:color w:val="000000"/>
          <w:lang w:val="en-US"/>
        </w:rPr>
      </w:pPr>
      <w:r w:rsidRPr="00BA19C5">
        <w:rPr>
          <w:rFonts w:ascii="Times" w:hAnsi="Times" w:cs="Tahoma"/>
          <w:b/>
          <w:i/>
          <w:iCs/>
          <w:color w:val="000000"/>
          <w:lang w:val="en-US"/>
        </w:rPr>
        <w:t>Supplementary Materia</w:t>
      </w:r>
      <w:r w:rsidR="006C32D6">
        <w:rPr>
          <w:rFonts w:ascii="Times" w:hAnsi="Times" w:cs="Tahoma"/>
          <w:b/>
          <w:i/>
          <w:iCs/>
          <w:color w:val="000000"/>
          <w:lang w:val="en-US"/>
        </w:rPr>
        <w:t>l</w:t>
      </w:r>
    </w:p>
    <w:p w14:paraId="516AA170" w14:textId="77777777" w:rsidR="006C32D6" w:rsidRDefault="006C32D6" w:rsidP="005539F8">
      <w:pPr>
        <w:spacing w:line="480" w:lineRule="auto"/>
        <w:rPr>
          <w:rFonts w:ascii="Times" w:hAnsi="Times" w:cs="Tahoma"/>
          <w:b/>
          <w:i/>
          <w:iCs/>
          <w:color w:val="000000"/>
          <w:lang w:val="en-US"/>
        </w:rPr>
      </w:pPr>
    </w:p>
    <w:p w14:paraId="22B26660" w14:textId="77777777" w:rsidR="006C32D6" w:rsidRPr="005539F8" w:rsidRDefault="006C32D6" w:rsidP="006C32D6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CA"/>
        </w:rPr>
      </w:pPr>
      <w:r w:rsidRPr="005539F8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CA"/>
        </w:rPr>
        <w:t>Supplemental Table 1</w:t>
      </w:r>
      <w:r w:rsidRPr="005539F8">
        <w:rPr>
          <w:rFonts w:ascii="Times New Roman" w:hAnsi="Times New Roman" w:cs="Times New Roman"/>
          <w:color w:val="000000" w:themeColor="text1"/>
          <w:sz w:val="16"/>
          <w:szCs w:val="16"/>
          <w:lang w:val="en-CA"/>
        </w:rPr>
        <w:t xml:space="preserve">. Search strategy </w:t>
      </w:r>
    </w:p>
    <w:tbl>
      <w:tblPr>
        <w:tblStyle w:val="TableGrid"/>
        <w:tblW w:w="936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7107"/>
        <w:gridCol w:w="996"/>
      </w:tblGrid>
      <w:tr w:rsidR="006C32D6" w:rsidRPr="005539F8" w14:paraId="11A2A108" w14:textId="77777777" w:rsidTr="003B7B81">
        <w:tc>
          <w:tcPr>
            <w:tcW w:w="1257" w:type="dxa"/>
          </w:tcPr>
          <w:p w14:paraId="310E3BE1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539F8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atabase</w:t>
            </w:r>
          </w:p>
        </w:tc>
        <w:tc>
          <w:tcPr>
            <w:tcW w:w="7107" w:type="dxa"/>
          </w:tcPr>
          <w:p w14:paraId="0A1BF9C3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539F8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earch terms</w:t>
            </w:r>
          </w:p>
        </w:tc>
        <w:tc>
          <w:tcPr>
            <w:tcW w:w="996" w:type="dxa"/>
          </w:tcPr>
          <w:p w14:paraId="6E496B34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539F8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sults</w:t>
            </w:r>
          </w:p>
        </w:tc>
      </w:tr>
      <w:tr w:rsidR="006C32D6" w:rsidRPr="005539F8" w14:paraId="25ADFCDF" w14:textId="77777777" w:rsidTr="003B7B81">
        <w:tc>
          <w:tcPr>
            <w:tcW w:w="1257" w:type="dxa"/>
          </w:tcPr>
          <w:p w14:paraId="27085C0A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539F8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ubMed</w:t>
            </w:r>
          </w:p>
        </w:tc>
        <w:tc>
          <w:tcPr>
            <w:tcW w:w="7107" w:type="dxa"/>
          </w:tcPr>
          <w:p w14:paraId="06BFC4F3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("asthma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cough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] OR “respiratory </w:t>
            </w:r>
            <w:proofErr w:type="gramStart"/>
            <w:r w:rsidRPr="005539F8">
              <w:rPr>
                <w:color w:val="000000"/>
                <w:sz w:val="16"/>
                <w:szCs w:val="16"/>
              </w:rPr>
              <w:t>system”[</w:t>
            </w:r>
            <w:proofErr w:type="spellStart"/>
            <w:proofErr w:type="gramEnd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bronchoconstriction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bronchial spasm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asthma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cough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bronchoconstric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bronchial constrict*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bronchospasm*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bronchial spasm*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)  </w:t>
            </w:r>
          </w:p>
          <w:p w14:paraId="05F3658A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658B08A4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AND </w:t>
            </w:r>
          </w:p>
          <w:p w14:paraId="21D76D8C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609251E6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(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vagus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 nerve stimulation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deep brain stimulation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MeSH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vagus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] OR "vagal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] OR "deep brain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mod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</w:t>
            </w:r>
            <w:proofErr w:type="gramStart"/>
            <w:r w:rsidRPr="005539F8">
              <w:rPr>
                <w:color w:val="000000"/>
                <w:sz w:val="16"/>
                <w:szCs w:val="16"/>
              </w:rPr>
              <w:t>VNS”[</w:t>
            </w:r>
            <w:proofErr w:type="spellStart"/>
            <w:proofErr w:type="gramEnd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 OR “DBS”[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ab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]) </w:t>
            </w:r>
          </w:p>
          <w:p w14:paraId="685CCDAD" w14:textId="77777777" w:rsidR="006C32D6" w:rsidRPr="005539F8" w:rsidRDefault="006C32D6" w:rsidP="006C32D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96" w:type="dxa"/>
          </w:tcPr>
          <w:p w14:paraId="4B4B5FFB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637</w:t>
            </w:r>
          </w:p>
        </w:tc>
      </w:tr>
      <w:tr w:rsidR="006C32D6" w:rsidRPr="005539F8" w14:paraId="4BE753AC" w14:textId="77777777" w:rsidTr="003B7B81">
        <w:tc>
          <w:tcPr>
            <w:tcW w:w="1257" w:type="dxa"/>
          </w:tcPr>
          <w:p w14:paraId="1ECAC4F1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9F8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7107" w:type="dxa"/>
          </w:tcPr>
          <w:p w14:paraId="63F2016E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(‘asthma*’ OR ‘cough*’ OR ‘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bronchoconstric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’ OR ‘bronchial constrict*’ OR ‘bronchospasm*’ OR ‘bronchial spasm*’</w:t>
            </w:r>
            <w:proofErr w:type="gramStart"/>
            <w:r w:rsidRPr="005539F8">
              <w:rPr>
                <w:color w:val="000000"/>
                <w:sz w:val="16"/>
                <w:szCs w:val="16"/>
              </w:rPr>
              <w:t>):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</w:t>
            </w:r>
            <w:proofErr w:type="gramEnd"/>
            <w:r w:rsidRPr="005539F8">
              <w:rPr>
                <w:color w:val="000000"/>
                <w:sz w:val="16"/>
                <w:szCs w:val="16"/>
              </w:rPr>
              <w:t>,ab,kw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 </w:t>
            </w:r>
          </w:p>
          <w:p w14:paraId="562DB56C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3295CF9F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AND </w:t>
            </w:r>
          </w:p>
          <w:p w14:paraId="384AC301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2727D8B4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(‘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vagus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*’ OR ‘vagal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*’ OR ‘deep brain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’ OR ‘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mod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’ OR ‘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’ OR ‘VNS’ OR ‘DBS’</w:t>
            </w:r>
            <w:proofErr w:type="gramStart"/>
            <w:r w:rsidRPr="005539F8">
              <w:rPr>
                <w:color w:val="000000"/>
                <w:sz w:val="16"/>
                <w:szCs w:val="16"/>
              </w:rPr>
              <w:t>):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ti</w:t>
            </w:r>
            <w:proofErr w:type="gramEnd"/>
            <w:r w:rsidRPr="005539F8">
              <w:rPr>
                <w:color w:val="000000"/>
                <w:sz w:val="16"/>
                <w:szCs w:val="16"/>
              </w:rPr>
              <w:t>,ab,kw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 </w:t>
            </w:r>
          </w:p>
          <w:p w14:paraId="3EB134FA" w14:textId="77777777" w:rsidR="006C32D6" w:rsidRPr="005539F8" w:rsidRDefault="006C32D6" w:rsidP="006C32D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96" w:type="dxa"/>
          </w:tcPr>
          <w:p w14:paraId="2F4A2E84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484</w:t>
            </w:r>
          </w:p>
        </w:tc>
      </w:tr>
      <w:tr w:rsidR="006C32D6" w:rsidRPr="005539F8" w14:paraId="2D15841B" w14:textId="77777777" w:rsidTr="003B7B81">
        <w:tc>
          <w:tcPr>
            <w:tcW w:w="1257" w:type="dxa"/>
          </w:tcPr>
          <w:p w14:paraId="0481BF89" w14:textId="77777777" w:rsidR="006C32D6" w:rsidRPr="005539F8" w:rsidRDefault="006C32D6" w:rsidP="006C32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39F8">
              <w:rPr>
                <w:rFonts w:ascii="Times New Roman" w:hAnsi="Times New Roman" w:cs="Times New Roman"/>
                <w:sz w:val="16"/>
                <w:szCs w:val="16"/>
              </w:rPr>
              <w:t>Scopus</w:t>
            </w:r>
            <w:proofErr w:type="spellEnd"/>
          </w:p>
        </w:tc>
        <w:tc>
          <w:tcPr>
            <w:tcW w:w="7107" w:type="dxa"/>
          </w:tcPr>
          <w:p w14:paraId="009D9A47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TITLE-ABS-</w:t>
            </w:r>
            <w:proofErr w:type="gramStart"/>
            <w:r w:rsidRPr="005539F8">
              <w:rPr>
                <w:color w:val="000000"/>
                <w:sz w:val="16"/>
                <w:szCs w:val="16"/>
              </w:rPr>
              <w:t>KEY( (</w:t>
            </w:r>
            <w:proofErr w:type="gramEnd"/>
            <w:r w:rsidRPr="005539F8">
              <w:rPr>
                <w:color w:val="000000"/>
                <w:sz w:val="16"/>
                <w:szCs w:val="16"/>
              </w:rPr>
              <w:t>"asthma*" OR "cough*" OR “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bronchoconstric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” OR “bronchial constrict*” OR “bronchospasm*” OR “bronchial spasm*”)  </w:t>
            </w:r>
          </w:p>
          <w:p w14:paraId="39344F6A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26D76323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AND </w:t>
            </w:r>
          </w:p>
          <w:p w14:paraId="3002FB8D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</w:p>
          <w:p w14:paraId="7D790EC9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(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vagus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*" OR "vagal nerve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 xml:space="preserve">*" OR "deep brain 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 OR 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mod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 OR "</w:t>
            </w:r>
            <w:proofErr w:type="spellStart"/>
            <w:r w:rsidRPr="005539F8">
              <w:rPr>
                <w:color w:val="000000"/>
                <w:sz w:val="16"/>
                <w:szCs w:val="16"/>
              </w:rPr>
              <w:t>neurostimulat</w:t>
            </w:r>
            <w:proofErr w:type="spellEnd"/>
            <w:r w:rsidRPr="005539F8">
              <w:rPr>
                <w:color w:val="000000"/>
                <w:sz w:val="16"/>
                <w:szCs w:val="16"/>
              </w:rPr>
              <w:t>*" OR “VNS” OR “DBS”)) </w:t>
            </w:r>
          </w:p>
          <w:p w14:paraId="28392890" w14:textId="77777777" w:rsidR="006C32D6" w:rsidRPr="005539F8" w:rsidRDefault="006C32D6" w:rsidP="006C32D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96" w:type="dxa"/>
          </w:tcPr>
          <w:p w14:paraId="33D5D33C" w14:textId="77777777" w:rsidR="006C32D6" w:rsidRPr="005539F8" w:rsidRDefault="006C32D6" w:rsidP="006C32D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5539F8">
              <w:rPr>
                <w:color w:val="000000"/>
                <w:sz w:val="16"/>
                <w:szCs w:val="16"/>
              </w:rPr>
              <w:t>951</w:t>
            </w:r>
          </w:p>
        </w:tc>
      </w:tr>
    </w:tbl>
    <w:p w14:paraId="71960107" w14:textId="77777777" w:rsidR="006C32D6" w:rsidRPr="005539F8" w:rsidRDefault="006C32D6" w:rsidP="005539F8">
      <w:pPr>
        <w:spacing w:line="480" w:lineRule="auto"/>
        <w:rPr>
          <w:rFonts w:ascii="Times" w:hAnsi="Times" w:cs="Tahoma"/>
          <w:b/>
          <w:i/>
          <w:iCs/>
          <w:color w:val="000000"/>
          <w:lang w:val="en-US"/>
        </w:rPr>
      </w:pPr>
    </w:p>
    <w:p w14:paraId="66FCB1CD" w14:textId="6C002DFB" w:rsidR="005539F8" w:rsidRPr="005539F8" w:rsidRDefault="005539F8" w:rsidP="005539F8">
      <w:pPr>
        <w:tabs>
          <w:tab w:val="left" w:pos="5852"/>
        </w:tabs>
      </w:pPr>
    </w:p>
    <w:tbl>
      <w:tblPr>
        <w:tblStyle w:val="TableGrid"/>
        <w:tblpPr w:leftFromText="180" w:rightFromText="180" w:vertAnchor="text" w:horzAnchor="margin" w:tblpXSpec="center" w:tblpY="-135"/>
        <w:tblW w:w="14317" w:type="dxa"/>
        <w:tblLook w:val="04A0" w:firstRow="1" w:lastRow="0" w:firstColumn="1" w:lastColumn="0" w:noHBand="0" w:noVBand="1"/>
      </w:tblPr>
      <w:tblGrid>
        <w:gridCol w:w="1379"/>
        <w:gridCol w:w="1210"/>
        <w:gridCol w:w="1343"/>
        <w:gridCol w:w="1220"/>
        <w:gridCol w:w="1055"/>
        <w:gridCol w:w="1048"/>
        <w:gridCol w:w="1630"/>
        <w:gridCol w:w="1048"/>
        <w:gridCol w:w="1324"/>
        <w:gridCol w:w="1525"/>
        <w:gridCol w:w="1535"/>
      </w:tblGrid>
      <w:tr w:rsidR="0032095E" w:rsidRPr="00D55E8B" w14:paraId="463F304B" w14:textId="77777777" w:rsidTr="007648B8">
        <w:tc>
          <w:tcPr>
            <w:tcW w:w="14317" w:type="dxa"/>
            <w:gridSpan w:val="11"/>
            <w:tcBorders>
              <w:top w:val="nil"/>
              <w:left w:val="nil"/>
              <w:right w:val="nil"/>
            </w:tcBorders>
          </w:tcPr>
          <w:p w14:paraId="59A26666" w14:textId="5A22FBB2" w:rsidR="0032095E" w:rsidRPr="00010CB5" w:rsidRDefault="0032095E" w:rsidP="006C32D6">
            <w:pPr>
              <w:spacing w:line="480" w:lineRule="auto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  <w:lastRenderedPageBreak/>
              <w:t>Supplemental Table 2:</w:t>
            </w:r>
            <w:r w:rsidRPr="00010CB5">
              <w:rPr>
                <w:rFonts w:ascii="Times" w:hAnsi="Times" w:cs="Segoe UI"/>
                <w:color w:val="000000"/>
                <w:sz w:val="16"/>
                <w:szCs w:val="16"/>
                <w:lang w:val="en-US"/>
              </w:rPr>
              <w:t xml:space="preserve"> </w:t>
            </w:r>
            <w:r w:rsidR="00380F2A" w:rsidRPr="00010CB5">
              <w:rPr>
                <w:rFonts w:ascii="Times" w:hAnsi="Times" w:cs="Segoe UI"/>
                <w:color w:val="000000"/>
                <w:sz w:val="16"/>
                <w:szCs w:val="16"/>
                <w:lang w:val="en-US"/>
              </w:rPr>
              <w:t>C</w:t>
            </w:r>
            <w:proofErr w:type="spellStart"/>
            <w:r w:rsidRPr="00010CB5">
              <w:rPr>
                <w:rFonts w:ascii="Times" w:hAnsi="Times" w:cs="Tahoma"/>
                <w:bCs/>
                <w:sz w:val="16"/>
                <w:szCs w:val="16"/>
                <w:lang w:val="en-GB"/>
              </w:rPr>
              <w:t>ritical</w:t>
            </w:r>
            <w:proofErr w:type="spellEnd"/>
            <w:r w:rsidRPr="00010CB5">
              <w:rPr>
                <w:rFonts w:ascii="Times" w:hAnsi="Times" w:cs="Tahoma"/>
                <w:bCs/>
                <w:sz w:val="16"/>
                <w:szCs w:val="16"/>
                <w:lang w:val="en-GB"/>
              </w:rPr>
              <w:t xml:space="preserve"> appraisal of the included preclinical studies using the SYRCLE tool for animal studies.</w:t>
            </w:r>
          </w:p>
        </w:tc>
      </w:tr>
      <w:tr w:rsidR="0032095E" w:rsidRPr="00010CB5" w14:paraId="38B0AD35" w14:textId="77777777" w:rsidTr="007648B8">
        <w:tc>
          <w:tcPr>
            <w:tcW w:w="1379" w:type="dxa"/>
            <w:vMerge w:val="restart"/>
          </w:tcPr>
          <w:p w14:paraId="012C93E7" w14:textId="77777777" w:rsidR="0032095E" w:rsidRPr="00010CB5" w:rsidRDefault="0032095E" w:rsidP="007648B8">
            <w:pPr>
              <w:spacing w:line="480" w:lineRule="auto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938" w:type="dxa"/>
            <w:gridSpan w:val="10"/>
            <w:tcBorders>
              <w:bottom w:val="nil"/>
            </w:tcBorders>
          </w:tcPr>
          <w:p w14:paraId="2632B28D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Type of bias</w:t>
            </w:r>
          </w:p>
          <w:p w14:paraId="01F89675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</w:p>
        </w:tc>
      </w:tr>
      <w:tr w:rsidR="0032095E" w:rsidRPr="00010CB5" w14:paraId="2A3DC900" w14:textId="77777777" w:rsidTr="007648B8">
        <w:tc>
          <w:tcPr>
            <w:tcW w:w="1379" w:type="dxa"/>
            <w:vMerge/>
          </w:tcPr>
          <w:p w14:paraId="6CF189E8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3773" w:type="dxa"/>
            <w:gridSpan w:val="3"/>
            <w:tcBorders>
              <w:top w:val="nil"/>
              <w:bottom w:val="nil"/>
            </w:tcBorders>
          </w:tcPr>
          <w:p w14:paraId="0944728F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Selection bias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</w:tcPr>
          <w:p w14:paraId="21EB935F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Performance bias</w:t>
            </w:r>
          </w:p>
        </w:tc>
        <w:tc>
          <w:tcPr>
            <w:tcW w:w="2678" w:type="dxa"/>
            <w:gridSpan w:val="2"/>
            <w:tcBorders>
              <w:top w:val="nil"/>
              <w:bottom w:val="nil"/>
            </w:tcBorders>
          </w:tcPr>
          <w:p w14:paraId="6581588F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Detection bias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2E2F56DE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Attrition bias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9245238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Reporting bias</w:t>
            </w: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1732ACD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Other</w:t>
            </w:r>
          </w:p>
        </w:tc>
      </w:tr>
      <w:tr w:rsidR="0032095E" w:rsidRPr="00D55E8B" w14:paraId="2B9834E2" w14:textId="77777777" w:rsidTr="007648B8">
        <w:tc>
          <w:tcPr>
            <w:tcW w:w="1379" w:type="dxa"/>
            <w:vMerge/>
          </w:tcPr>
          <w:p w14:paraId="1F54C644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14:paraId="1246DA33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1. Sequence generation</w:t>
            </w:r>
          </w:p>
        </w:tc>
        <w:tc>
          <w:tcPr>
            <w:tcW w:w="1343" w:type="dxa"/>
            <w:tcBorders>
              <w:top w:val="nil"/>
            </w:tcBorders>
          </w:tcPr>
          <w:p w14:paraId="432D928C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2. Baseline characteristics</w:t>
            </w:r>
          </w:p>
        </w:tc>
        <w:tc>
          <w:tcPr>
            <w:tcW w:w="1220" w:type="dxa"/>
            <w:tcBorders>
              <w:top w:val="nil"/>
            </w:tcBorders>
          </w:tcPr>
          <w:p w14:paraId="465BCB4B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3. Allocation concealment</w:t>
            </w:r>
          </w:p>
        </w:tc>
        <w:tc>
          <w:tcPr>
            <w:tcW w:w="1055" w:type="dxa"/>
            <w:tcBorders>
              <w:top w:val="nil"/>
            </w:tcBorders>
          </w:tcPr>
          <w:p w14:paraId="4A92CC32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4. Random housing</w:t>
            </w:r>
          </w:p>
        </w:tc>
        <w:tc>
          <w:tcPr>
            <w:tcW w:w="1048" w:type="dxa"/>
            <w:tcBorders>
              <w:top w:val="nil"/>
            </w:tcBorders>
          </w:tcPr>
          <w:p w14:paraId="7CB06CBB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5. Blinding</w:t>
            </w:r>
          </w:p>
        </w:tc>
        <w:tc>
          <w:tcPr>
            <w:tcW w:w="1630" w:type="dxa"/>
            <w:tcBorders>
              <w:top w:val="nil"/>
            </w:tcBorders>
          </w:tcPr>
          <w:p w14:paraId="17484895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6. Random outcome assessment</w:t>
            </w:r>
          </w:p>
        </w:tc>
        <w:tc>
          <w:tcPr>
            <w:tcW w:w="1048" w:type="dxa"/>
            <w:tcBorders>
              <w:top w:val="nil"/>
            </w:tcBorders>
          </w:tcPr>
          <w:p w14:paraId="4B153F57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7. Blinding</w:t>
            </w:r>
          </w:p>
        </w:tc>
        <w:tc>
          <w:tcPr>
            <w:tcW w:w="1324" w:type="dxa"/>
            <w:tcBorders>
              <w:top w:val="nil"/>
            </w:tcBorders>
          </w:tcPr>
          <w:p w14:paraId="092BC3D3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8. Incomplete outcome data</w:t>
            </w:r>
          </w:p>
        </w:tc>
        <w:tc>
          <w:tcPr>
            <w:tcW w:w="1525" w:type="dxa"/>
            <w:tcBorders>
              <w:top w:val="nil"/>
            </w:tcBorders>
          </w:tcPr>
          <w:p w14:paraId="6F04399C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9. Selective outcome reporting</w:t>
            </w:r>
          </w:p>
        </w:tc>
        <w:tc>
          <w:tcPr>
            <w:tcW w:w="1535" w:type="dxa"/>
            <w:tcBorders>
              <w:top w:val="nil"/>
            </w:tcBorders>
          </w:tcPr>
          <w:p w14:paraId="10230C36" w14:textId="77777777" w:rsidR="0032095E" w:rsidRPr="00010CB5" w:rsidRDefault="0032095E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10. Free of other sources of bias</w:t>
            </w:r>
          </w:p>
        </w:tc>
      </w:tr>
      <w:tr w:rsidR="0032095E" w:rsidRPr="00010CB5" w14:paraId="71882A8F" w14:textId="77777777" w:rsidTr="007648B8">
        <w:tc>
          <w:tcPr>
            <w:tcW w:w="1379" w:type="dxa"/>
            <w:vAlign w:val="bottom"/>
          </w:tcPr>
          <w:p w14:paraId="09317D99" w14:textId="4E3342EA" w:rsidR="0032095E" w:rsidRPr="00010CB5" w:rsidRDefault="00C9758F" w:rsidP="007648B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Hoffmann et al. 2009</w:t>
            </w:r>
          </w:p>
        </w:tc>
        <w:tc>
          <w:tcPr>
            <w:tcW w:w="1210" w:type="dxa"/>
          </w:tcPr>
          <w:p w14:paraId="4AAC1299" w14:textId="71722CD2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43" w:type="dxa"/>
          </w:tcPr>
          <w:p w14:paraId="46526461" w14:textId="6E61A245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20" w:type="dxa"/>
          </w:tcPr>
          <w:p w14:paraId="61E1AD2F" w14:textId="6EF8C223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55" w:type="dxa"/>
          </w:tcPr>
          <w:p w14:paraId="29BDDD03" w14:textId="30C37353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048" w:type="dxa"/>
          </w:tcPr>
          <w:p w14:paraId="73D47602" w14:textId="1B11864C" w:rsidR="0032095E" w:rsidRPr="00010CB5" w:rsidRDefault="00C9758F" w:rsidP="00C9758F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30" w:type="dxa"/>
          </w:tcPr>
          <w:p w14:paraId="38C0143A" w14:textId="66ABAE9C" w:rsidR="0032095E" w:rsidRPr="00010CB5" w:rsidRDefault="00AE0E73" w:rsidP="00C9758F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048" w:type="dxa"/>
          </w:tcPr>
          <w:p w14:paraId="3BD4C552" w14:textId="7A6CC228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4" w:type="dxa"/>
          </w:tcPr>
          <w:p w14:paraId="6CA2A2DE" w14:textId="1A56F6FF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25" w:type="dxa"/>
          </w:tcPr>
          <w:p w14:paraId="364F14D0" w14:textId="72801B70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35" w:type="dxa"/>
          </w:tcPr>
          <w:p w14:paraId="12DE3446" w14:textId="1A7B0E78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  <w:tr w:rsidR="0032095E" w:rsidRPr="00010CB5" w14:paraId="7841121B" w14:textId="77777777" w:rsidTr="007648B8">
        <w:tc>
          <w:tcPr>
            <w:tcW w:w="1379" w:type="dxa"/>
            <w:vAlign w:val="bottom"/>
          </w:tcPr>
          <w:p w14:paraId="0FD59495" w14:textId="67E149AC" w:rsidR="0032095E" w:rsidRPr="00010CB5" w:rsidRDefault="00AE0E73" w:rsidP="007648B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Hoffman et al.</w:t>
            </w:r>
            <w:r w:rsidR="0032095E" w:rsidRPr="00010CB5">
              <w:rPr>
                <w:rFonts w:ascii="Times" w:hAnsi="Times" w:cs="Calibri"/>
                <w:color w:val="000000"/>
                <w:sz w:val="22"/>
                <w:szCs w:val="22"/>
              </w:rPr>
              <w:t xml:space="preserve"> 201</w:t>
            </w:r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0" w:type="dxa"/>
          </w:tcPr>
          <w:p w14:paraId="0FB1C983" w14:textId="2CA1CF4C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43" w:type="dxa"/>
          </w:tcPr>
          <w:p w14:paraId="328C4E9A" w14:textId="297B21F1" w:rsidR="0032095E" w:rsidRPr="00010CB5" w:rsidRDefault="00C9758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20" w:type="dxa"/>
          </w:tcPr>
          <w:p w14:paraId="4BB043A2" w14:textId="4DE71B49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55" w:type="dxa"/>
          </w:tcPr>
          <w:p w14:paraId="441F87F3" w14:textId="34941803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048" w:type="dxa"/>
          </w:tcPr>
          <w:p w14:paraId="08AF56EA" w14:textId="4590BB6B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30" w:type="dxa"/>
          </w:tcPr>
          <w:p w14:paraId="49A5F61F" w14:textId="466694C7" w:rsidR="0032095E" w:rsidRPr="00010CB5" w:rsidRDefault="00946E1F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8" w:type="dxa"/>
          </w:tcPr>
          <w:p w14:paraId="7EDFD60E" w14:textId="1718FB87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4" w:type="dxa"/>
          </w:tcPr>
          <w:p w14:paraId="6C23CC45" w14:textId="75F634E2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25" w:type="dxa"/>
          </w:tcPr>
          <w:p w14:paraId="34607691" w14:textId="22E21DAC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35" w:type="dxa"/>
          </w:tcPr>
          <w:p w14:paraId="73B16A1F" w14:textId="0EA27104" w:rsidR="0032095E" w:rsidRPr="00010CB5" w:rsidRDefault="00AE0E73" w:rsidP="007648B8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  <w:tr w:rsidR="0032095E" w:rsidRPr="00D55E8B" w14:paraId="1FA9145F" w14:textId="77777777" w:rsidTr="007648B8">
        <w:tc>
          <w:tcPr>
            <w:tcW w:w="14317" w:type="dxa"/>
            <w:gridSpan w:val="11"/>
            <w:tcBorders>
              <w:left w:val="nil"/>
              <w:bottom w:val="nil"/>
              <w:right w:val="nil"/>
            </w:tcBorders>
          </w:tcPr>
          <w:p w14:paraId="103F2DD7" w14:textId="77777777" w:rsidR="0032095E" w:rsidRPr="00010CB5" w:rsidRDefault="0032095E" w:rsidP="007648B8">
            <w:pPr>
              <w:spacing w:line="480" w:lineRule="auto"/>
              <w:rPr>
                <w:rFonts w:ascii="Times" w:hAnsi="Times" w:cs="Tahoma"/>
                <w:i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i/>
                <w:sz w:val="16"/>
                <w:szCs w:val="16"/>
                <w:lang w:val="en-GB"/>
              </w:rPr>
              <w:t>NA: not applicable for this study</w:t>
            </w:r>
          </w:p>
          <w:tbl>
            <w:tblPr>
              <w:tblStyle w:val="TableGrid"/>
              <w:tblpPr w:leftFromText="180" w:rightFromText="180" w:vertAnchor="text" w:horzAnchor="margin" w:tblpY="607"/>
              <w:tblW w:w="11645" w:type="dxa"/>
              <w:tblLook w:val="04A0" w:firstRow="1" w:lastRow="0" w:firstColumn="1" w:lastColumn="0" w:noHBand="0" w:noVBand="1"/>
            </w:tblPr>
            <w:tblGrid>
              <w:gridCol w:w="1308"/>
              <w:gridCol w:w="1218"/>
              <w:gridCol w:w="1200"/>
              <w:gridCol w:w="1187"/>
              <w:gridCol w:w="1041"/>
              <w:gridCol w:w="1812"/>
              <w:gridCol w:w="1476"/>
              <w:gridCol w:w="1140"/>
              <w:gridCol w:w="1263"/>
            </w:tblGrid>
            <w:tr w:rsidR="00380F2A" w:rsidRPr="00D55E8B" w14:paraId="0D22974B" w14:textId="77777777" w:rsidTr="00571D10">
              <w:tc>
                <w:tcPr>
                  <w:tcW w:w="1308" w:type="dxa"/>
                </w:tcPr>
                <w:p w14:paraId="42E6BBD7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b/>
                      <w:bCs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b/>
                      <w:bCs/>
                      <w:sz w:val="16"/>
                      <w:szCs w:val="16"/>
                      <w:lang w:val="en-GB"/>
                    </w:rPr>
                    <w:t>Study</w:t>
                  </w:r>
                </w:p>
              </w:tc>
              <w:tc>
                <w:tcPr>
                  <w:tcW w:w="1218" w:type="dxa"/>
                  <w:tcBorders>
                    <w:top w:val="single" w:sz="4" w:space="0" w:color="auto"/>
                  </w:tcBorders>
                </w:tcPr>
                <w:p w14:paraId="28C10EBC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Baseline characteristics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</w:tcBorders>
                </w:tcPr>
                <w:p w14:paraId="115EFDCB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Patient’s History</w:t>
                  </w:r>
                </w:p>
              </w:tc>
              <w:tc>
                <w:tcPr>
                  <w:tcW w:w="1187" w:type="dxa"/>
                  <w:tcBorders>
                    <w:top w:val="single" w:sz="4" w:space="0" w:color="auto"/>
                  </w:tcBorders>
                </w:tcPr>
                <w:p w14:paraId="043B10C5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Presentation of clinical conditions</w:t>
                  </w:r>
                </w:p>
              </w:tc>
              <w:tc>
                <w:tcPr>
                  <w:tcW w:w="1041" w:type="dxa"/>
                  <w:tcBorders>
                    <w:top w:val="single" w:sz="4" w:space="0" w:color="auto"/>
                  </w:tcBorders>
                </w:tcPr>
                <w:p w14:paraId="68FEF5A2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Description of diagnostic tests and tools</w:t>
                  </w:r>
                </w:p>
              </w:tc>
              <w:tc>
                <w:tcPr>
                  <w:tcW w:w="1812" w:type="dxa"/>
                  <w:tcBorders>
                    <w:top w:val="single" w:sz="4" w:space="0" w:color="auto"/>
                  </w:tcBorders>
                </w:tcPr>
                <w:p w14:paraId="18223E2B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Description of treatment/intervention</w:t>
                  </w:r>
                </w:p>
              </w:tc>
              <w:tc>
                <w:tcPr>
                  <w:tcW w:w="1476" w:type="dxa"/>
                  <w:tcBorders>
                    <w:top w:val="single" w:sz="4" w:space="0" w:color="auto"/>
                  </w:tcBorders>
                </w:tcPr>
                <w:p w14:paraId="74B7A3D3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Description of post-intervention clinical condition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</w:tcBorders>
                </w:tcPr>
                <w:p w14:paraId="4414DC4C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Identification of adverse events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</w:tcBorders>
                </w:tcPr>
                <w:p w14:paraId="6F54392E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Presentation of key takeaway lessons</w:t>
                  </w:r>
                </w:p>
              </w:tc>
            </w:tr>
            <w:tr w:rsidR="00380F2A" w:rsidRPr="00D55E8B" w14:paraId="139196FC" w14:textId="77777777" w:rsidTr="00571D10">
              <w:tc>
                <w:tcPr>
                  <w:tcW w:w="1308" w:type="dxa"/>
                  <w:vAlign w:val="bottom"/>
                </w:tcPr>
                <w:p w14:paraId="0312DC36" w14:textId="77777777" w:rsidR="00380F2A" w:rsidRPr="00CE5017" w:rsidRDefault="00380F2A" w:rsidP="00380F2A">
                  <w:pPr>
                    <w:rPr>
                      <w:rFonts w:ascii="Times" w:hAnsi="Times" w:cs="Calibri"/>
                      <w:color w:val="000000"/>
                      <w:sz w:val="22"/>
                      <w:szCs w:val="22"/>
                      <w:lang w:val="en-CA"/>
                    </w:rPr>
                  </w:pPr>
                  <w:r w:rsidRPr="00CE5017">
                    <w:rPr>
                      <w:rFonts w:ascii="Times" w:hAnsi="Times" w:cs="Calibri"/>
                      <w:color w:val="000000"/>
                      <w:sz w:val="22"/>
                      <w:szCs w:val="22"/>
                      <w:lang w:val="en-CA"/>
                    </w:rPr>
                    <w:t>Sepulveda et al. 2008</w:t>
                  </w:r>
                </w:p>
              </w:tc>
              <w:tc>
                <w:tcPr>
                  <w:tcW w:w="1218" w:type="dxa"/>
                </w:tcPr>
                <w:p w14:paraId="0596AD6E" w14:textId="77777777" w:rsidR="00380F2A" w:rsidRPr="00010CB5" w:rsidRDefault="00380F2A" w:rsidP="00380F2A">
                  <w:pPr>
                    <w:spacing w:line="480" w:lineRule="auto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200" w:type="dxa"/>
                </w:tcPr>
                <w:p w14:paraId="00881615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187" w:type="dxa"/>
                </w:tcPr>
                <w:p w14:paraId="7FC3C1D0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041" w:type="dxa"/>
                </w:tcPr>
                <w:p w14:paraId="13EF413B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812" w:type="dxa"/>
                </w:tcPr>
                <w:p w14:paraId="5CA62583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476" w:type="dxa"/>
                </w:tcPr>
                <w:p w14:paraId="6CF9EB74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140" w:type="dxa"/>
                </w:tcPr>
                <w:p w14:paraId="4ACAAB50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  <w:tc>
                <w:tcPr>
                  <w:tcW w:w="1263" w:type="dxa"/>
                </w:tcPr>
                <w:p w14:paraId="5C1B04BC" w14:textId="77777777" w:rsidR="00380F2A" w:rsidRPr="00010CB5" w:rsidRDefault="00380F2A" w:rsidP="00380F2A">
                  <w:pPr>
                    <w:spacing w:line="480" w:lineRule="auto"/>
                    <w:jc w:val="center"/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</w:pPr>
                  <w:r w:rsidRPr="00010CB5">
                    <w:rPr>
                      <w:rFonts w:ascii="Times" w:hAnsi="Times" w:cs="Tahoma"/>
                      <w:sz w:val="16"/>
                      <w:szCs w:val="16"/>
                      <w:lang w:val="en-GB"/>
                    </w:rPr>
                    <w:t>Yes</w:t>
                  </w:r>
                </w:p>
              </w:tc>
            </w:tr>
          </w:tbl>
          <w:p w14:paraId="25156D25" w14:textId="77777777" w:rsidR="006C32D6" w:rsidRDefault="006C32D6" w:rsidP="00A17656">
            <w:pPr>
              <w:jc w:val="center"/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</w:pPr>
          </w:p>
          <w:p w14:paraId="3FDB8F68" w14:textId="77777777" w:rsidR="006C32D6" w:rsidRDefault="006C32D6" w:rsidP="00A17656">
            <w:pPr>
              <w:jc w:val="center"/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</w:pPr>
          </w:p>
          <w:p w14:paraId="413B8943" w14:textId="37151BE2" w:rsidR="00380F2A" w:rsidRPr="00010CB5" w:rsidRDefault="00380F2A" w:rsidP="006C32D6">
            <w:pPr>
              <w:rPr>
                <w:rFonts w:ascii="Times" w:hAnsi="Times"/>
                <w:lang w:val="en-CA"/>
              </w:rPr>
            </w:pPr>
            <w:r w:rsidRPr="00010CB5"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  <w:t xml:space="preserve">Supplemental Table </w:t>
            </w:r>
            <w:r w:rsidR="00FF5D49" w:rsidRPr="00010CB5"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  <w:t>3</w:t>
            </w:r>
            <w:r w:rsidRPr="00010CB5"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  <w:t>:</w:t>
            </w:r>
            <w:r w:rsidRPr="00010CB5">
              <w:rPr>
                <w:rFonts w:ascii="Times" w:hAnsi="Times" w:cs="Segoe UI"/>
                <w:color w:val="000000"/>
                <w:sz w:val="16"/>
                <w:szCs w:val="16"/>
                <w:lang w:val="en-US"/>
              </w:rPr>
              <w:t xml:space="preserve"> C</w:t>
            </w:r>
            <w:proofErr w:type="spellStart"/>
            <w:r w:rsidRPr="00010CB5">
              <w:rPr>
                <w:rFonts w:ascii="Times" w:hAnsi="Times" w:cs="Tahoma"/>
                <w:bCs/>
                <w:sz w:val="16"/>
                <w:szCs w:val="16"/>
                <w:lang w:val="en-GB"/>
              </w:rPr>
              <w:t>ritical</w:t>
            </w:r>
            <w:proofErr w:type="spellEnd"/>
            <w:r w:rsidRPr="00010CB5">
              <w:rPr>
                <w:rFonts w:ascii="Times" w:hAnsi="Times" w:cs="Tahoma"/>
                <w:bCs/>
                <w:sz w:val="16"/>
                <w:szCs w:val="16"/>
                <w:lang w:val="en-GB"/>
              </w:rPr>
              <w:t xml:space="preserve"> appraisal of the included case report using the JBI tool for human studies.</w:t>
            </w:r>
          </w:p>
          <w:p w14:paraId="240D945A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3800FF56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19505A64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3AA86121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68A30EAB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5276B499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2EFB42CD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783E778E" w14:textId="77777777" w:rsidR="00380F2A" w:rsidRPr="00010CB5" w:rsidRDefault="00380F2A" w:rsidP="00380F2A">
            <w:pPr>
              <w:rPr>
                <w:rFonts w:ascii="Times" w:hAnsi="Times"/>
                <w:lang w:val="en-CA"/>
              </w:rPr>
            </w:pPr>
          </w:p>
          <w:p w14:paraId="1959A8B0" w14:textId="62CE3A50" w:rsidR="00380F2A" w:rsidRPr="00010CB5" w:rsidRDefault="00380F2A" w:rsidP="007648B8">
            <w:pPr>
              <w:spacing w:line="480" w:lineRule="auto"/>
              <w:rPr>
                <w:rFonts w:ascii="Times" w:hAnsi="Times" w:cs="Tahoma"/>
                <w:iCs/>
                <w:sz w:val="16"/>
                <w:szCs w:val="16"/>
                <w:lang w:val="en-GB"/>
              </w:rPr>
            </w:pPr>
          </w:p>
        </w:tc>
      </w:tr>
    </w:tbl>
    <w:p w14:paraId="136C8E08" w14:textId="59037080" w:rsidR="000E4672" w:rsidRPr="00010CB5" w:rsidRDefault="000E4672">
      <w:pPr>
        <w:rPr>
          <w:rFonts w:ascii="Times" w:hAnsi="Times"/>
          <w:lang w:val="en-CA"/>
        </w:rPr>
      </w:pPr>
    </w:p>
    <w:p w14:paraId="73FFC6B9" w14:textId="36779A73" w:rsidR="00A17656" w:rsidRPr="00010CB5" w:rsidRDefault="00A17656">
      <w:pPr>
        <w:rPr>
          <w:rFonts w:ascii="Times" w:hAnsi="Times"/>
          <w:lang w:val="en-CA"/>
        </w:rPr>
      </w:pPr>
    </w:p>
    <w:p w14:paraId="256CEF57" w14:textId="5F26B3F8" w:rsidR="00A17656" w:rsidRPr="00010CB5" w:rsidRDefault="00A17656">
      <w:pPr>
        <w:rPr>
          <w:rFonts w:ascii="Times" w:hAnsi="Times"/>
          <w:lang w:val="en-CA"/>
        </w:rPr>
      </w:pPr>
    </w:p>
    <w:p w14:paraId="3B978523" w14:textId="3EDB5C97" w:rsidR="00A17656" w:rsidRDefault="00A17656">
      <w:pPr>
        <w:rPr>
          <w:rFonts w:ascii="Times" w:hAnsi="Times"/>
          <w:lang w:val="en-CA"/>
        </w:rPr>
      </w:pPr>
    </w:p>
    <w:p w14:paraId="58DBED18" w14:textId="77777777" w:rsidR="006C32D6" w:rsidRDefault="006C32D6">
      <w:pPr>
        <w:rPr>
          <w:rFonts w:ascii="Times" w:hAnsi="Times"/>
          <w:lang w:val="en-CA"/>
        </w:rPr>
      </w:pPr>
    </w:p>
    <w:p w14:paraId="56E73C09" w14:textId="77777777" w:rsidR="006C32D6" w:rsidRDefault="006C32D6">
      <w:pPr>
        <w:rPr>
          <w:rFonts w:ascii="Times" w:hAnsi="Times"/>
          <w:lang w:val="en-CA"/>
        </w:rPr>
      </w:pPr>
    </w:p>
    <w:p w14:paraId="40B9F173" w14:textId="77777777" w:rsidR="006C32D6" w:rsidRDefault="006C32D6">
      <w:pPr>
        <w:rPr>
          <w:rFonts w:ascii="Times" w:hAnsi="Times"/>
          <w:lang w:val="en-CA"/>
        </w:rPr>
      </w:pPr>
    </w:p>
    <w:p w14:paraId="52F06685" w14:textId="77777777" w:rsidR="006C32D6" w:rsidRDefault="006C32D6">
      <w:pPr>
        <w:rPr>
          <w:rFonts w:ascii="Times" w:hAnsi="Times"/>
          <w:lang w:val="en-CA"/>
        </w:rPr>
      </w:pPr>
    </w:p>
    <w:tbl>
      <w:tblPr>
        <w:tblStyle w:val="TableGrid"/>
        <w:tblpPr w:leftFromText="180" w:rightFromText="180" w:vertAnchor="text" w:horzAnchor="page" w:tblpX="793" w:tblpY="318"/>
        <w:tblW w:w="14291" w:type="dxa"/>
        <w:tblLook w:val="04A0" w:firstRow="1" w:lastRow="0" w:firstColumn="1" w:lastColumn="0" w:noHBand="0" w:noVBand="1"/>
      </w:tblPr>
      <w:tblGrid>
        <w:gridCol w:w="1134"/>
        <w:gridCol w:w="423"/>
        <w:gridCol w:w="1399"/>
        <w:gridCol w:w="576"/>
        <w:gridCol w:w="606"/>
        <w:gridCol w:w="1575"/>
        <w:gridCol w:w="1828"/>
        <w:gridCol w:w="1592"/>
        <w:gridCol w:w="1201"/>
        <w:gridCol w:w="1421"/>
        <w:gridCol w:w="1224"/>
        <w:gridCol w:w="1312"/>
      </w:tblGrid>
      <w:tr w:rsidR="006C32D6" w:rsidRPr="00D55E8B" w14:paraId="6654608D" w14:textId="77777777" w:rsidTr="006C32D6">
        <w:trPr>
          <w:trHeight w:val="304"/>
        </w:trPr>
        <w:tc>
          <w:tcPr>
            <w:tcW w:w="1557" w:type="dxa"/>
            <w:gridSpan w:val="2"/>
            <w:tcBorders>
              <w:top w:val="nil"/>
              <w:left w:val="nil"/>
              <w:right w:val="nil"/>
            </w:tcBorders>
          </w:tcPr>
          <w:p w14:paraId="157BD767" w14:textId="77777777" w:rsidR="006C32D6" w:rsidRPr="00010CB5" w:rsidRDefault="006C32D6" w:rsidP="006C32D6">
            <w:pPr>
              <w:spacing w:line="480" w:lineRule="auto"/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</w:tcPr>
          <w:p w14:paraId="4B034217" w14:textId="77777777" w:rsidR="006C32D6" w:rsidRPr="00010CB5" w:rsidRDefault="006C32D6" w:rsidP="006C32D6">
            <w:pPr>
              <w:spacing w:line="480" w:lineRule="auto"/>
              <w:rPr>
                <w:rFonts w:ascii="Times" w:hAnsi="Times" w:cs="Tahoma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59" w:type="dxa"/>
            <w:gridSpan w:val="8"/>
            <w:tcBorders>
              <w:top w:val="nil"/>
              <w:left w:val="nil"/>
              <w:right w:val="nil"/>
            </w:tcBorders>
          </w:tcPr>
          <w:p w14:paraId="570B449F" w14:textId="77777777" w:rsidR="006C32D6" w:rsidRPr="006C32D6" w:rsidRDefault="006C32D6" w:rsidP="006C32D6">
            <w:pPr>
              <w:spacing w:line="480" w:lineRule="auto"/>
              <w:rPr>
                <w:rFonts w:ascii="Times" w:hAnsi="Times" w:cs="Tahoma"/>
                <w:bCs/>
                <w:sz w:val="16"/>
                <w:szCs w:val="16"/>
                <w:lang w:val="en-GB"/>
              </w:rPr>
            </w:pPr>
          </w:p>
        </w:tc>
      </w:tr>
      <w:tr w:rsidR="006C32D6" w:rsidRPr="00010CB5" w14:paraId="31F12C42" w14:textId="77777777" w:rsidTr="006C32D6">
        <w:trPr>
          <w:trHeight w:val="601"/>
        </w:trPr>
        <w:tc>
          <w:tcPr>
            <w:tcW w:w="1134" w:type="dxa"/>
            <w:vMerge w:val="restart"/>
          </w:tcPr>
          <w:p w14:paraId="4E08E46D" w14:textId="77777777" w:rsidR="006C32D6" w:rsidRPr="00010CB5" w:rsidRDefault="006C32D6" w:rsidP="006C32D6">
            <w:pPr>
              <w:spacing w:line="480" w:lineRule="auto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3157" w:type="dxa"/>
            <w:gridSpan w:val="11"/>
            <w:tcBorders>
              <w:bottom w:val="nil"/>
            </w:tcBorders>
          </w:tcPr>
          <w:p w14:paraId="46301652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Type of bias</w:t>
            </w:r>
          </w:p>
          <w:p w14:paraId="3DD510C5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</w:p>
        </w:tc>
      </w:tr>
      <w:tr w:rsidR="006C32D6" w:rsidRPr="00010CB5" w14:paraId="5285A2EA" w14:textId="77777777" w:rsidTr="006C32D6">
        <w:trPr>
          <w:trHeight w:val="610"/>
        </w:trPr>
        <w:tc>
          <w:tcPr>
            <w:tcW w:w="1134" w:type="dxa"/>
            <w:vMerge/>
          </w:tcPr>
          <w:p w14:paraId="0C3BBFE3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gridSpan w:val="2"/>
            <w:tcBorders>
              <w:top w:val="nil"/>
              <w:bottom w:val="nil"/>
            </w:tcBorders>
          </w:tcPr>
          <w:p w14:paraId="6B3D2E1F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Study objectives</w:t>
            </w:r>
          </w:p>
        </w:tc>
        <w:tc>
          <w:tcPr>
            <w:tcW w:w="4585" w:type="dxa"/>
            <w:gridSpan w:val="4"/>
            <w:tcBorders>
              <w:top w:val="nil"/>
              <w:bottom w:val="nil"/>
            </w:tcBorders>
          </w:tcPr>
          <w:p w14:paraId="251F401E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3AEB851B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Study population</w:t>
            </w:r>
          </w:p>
        </w:tc>
        <w:tc>
          <w:tcPr>
            <w:tcW w:w="5158" w:type="dxa"/>
            <w:gridSpan w:val="4"/>
            <w:tcBorders>
              <w:top w:val="nil"/>
              <w:bottom w:val="nil"/>
            </w:tcBorders>
          </w:tcPr>
          <w:p w14:paraId="785E3E36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Intervention and co-intervention</w:t>
            </w:r>
          </w:p>
        </w:tc>
      </w:tr>
      <w:tr w:rsidR="006C32D6" w:rsidRPr="00010CB5" w14:paraId="37B60B49" w14:textId="77777777" w:rsidTr="006C32D6">
        <w:trPr>
          <w:trHeight w:val="1215"/>
        </w:trPr>
        <w:tc>
          <w:tcPr>
            <w:tcW w:w="1134" w:type="dxa"/>
            <w:vMerge/>
          </w:tcPr>
          <w:p w14:paraId="6BC7CA3D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gridSpan w:val="2"/>
            <w:tcBorders>
              <w:top w:val="nil"/>
            </w:tcBorders>
          </w:tcPr>
          <w:p w14:paraId="6AA68131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Description of study aims, objectives, hypothesis</w:t>
            </w:r>
          </w:p>
        </w:tc>
        <w:tc>
          <w:tcPr>
            <w:tcW w:w="1182" w:type="dxa"/>
            <w:gridSpan w:val="2"/>
            <w:tcBorders>
              <w:top w:val="nil"/>
            </w:tcBorders>
          </w:tcPr>
          <w:p w14:paraId="10B71862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1575" w:type="dxa"/>
            <w:tcBorders>
              <w:top w:val="nil"/>
            </w:tcBorders>
          </w:tcPr>
          <w:p w14:paraId="5B2F2A70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proofErr w:type="spellStart"/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Multicenter</w:t>
            </w:r>
            <w:proofErr w:type="spellEnd"/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 xml:space="preserve"> study</w:t>
            </w:r>
          </w:p>
        </w:tc>
        <w:tc>
          <w:tcPr>
            <w:tcW w:w="1828" w:type="dxa"/>
            <w:tcBorders>
              <w:top w:val="nil"/>
            </w:tcBorders>
          </w:tcPr>
          <w:p w14:paraId="3B7BE56D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Consecutive recruitment of patients</w:t>
            </w:r>
          </w:p>
        </w:tc>
        <w:tc>
          <w:tcPr>
            <w:tcW w:w="1592" w:type="dxa"/>
            <w:tcBorders>
              <w:top w:val="nil"/>
            </w:tcBorders>
          </w:tcPr>
          <w:p w14:paraId="1B1D5F2A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Description of participants’ characteristics</w:t>
            </w:r>
          </w:p>
        </w:tc>
        <w:tc>
          <w:tcPr>
            <w:tcW w:w="1201" w:type="dxa"/>
            <w:tcBorders>
              <w:top w:val="nil"/>
            </w:tcBorders>
          </w:tcPr>
          <w:p w14:paraId="50D89C8F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Description of eligibility criteria</w:t>
            </w:r>
          </w:p>
        </w:tc>
        <w:tc>
          <w:tcPr>
            <w:tcW w:w="1421" w:type="dxa"/>
            <w:tcBorders>
              <w:top w:val="nil"/>
            </w:tcBorders>
          </w:tcPr>
          <w:p w14:paraId="20FAECAC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Recruitment of patients at similar stages of the disease</w:t>
            </w:r>
          </w:p>
        </w:tc>
        <w:tc>
          <w:tcPr>
            <w:tcW w:w="1224" w:type="dxa"/>
            <w:tcBorders>
              <w:top w:val="nil"/>
            </w:tcBorders>
          </w:tcPr>
          <w:p w14:paraId="55564A57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Description of the intervention of interest</w:t>
            </w:r>
          </w:p>
        </w:tc>
        <w:tc>
          <w:tcPr>
            <w:tcW w:w="1312" w:type="dxa"/>
            <w:tcBorders>
              <w:top w:val="nil"/>
            </w:tcBorders>
          </w:tcPr>
          <w:p w14:paraId="6A6ECCDC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Description of co-interventions</w:t>
            </w:r>
          </w:p>
        </w:tc>
      </w:tr>
      <w:tr w:rsidR="006C32D6" w:rsidRPr="00010CB5" w14:paraId="1F27208A" w14:textId="77777777" w:rsidTr="006C32D6">
        <w:trPr>
          <w:trHeight w:val="418"/>
        </w:trPr>
        <w:tc>
          <w:tcPr>
            <w:tcW w:w="1134" w:type="dxa"/>
            <w:vAlign w:val="bottom"/>
          </w:tcPr>
          <w:p w14:paraId="5DDBB08E" w14:textId="77777777" w:rsidR="006C32D6" w:rsidRPr="00010CB5" w:rsidRDefault="006C32D6" w:rsidP="006C32D6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Steyn</w:t>
            </w:r>
            <w:proofErr w:type="spellEnd"/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822" w:type="dxa"/>
            <w:gridSpan w:val="2"/>
          </w:tcPr>
          <w:p w14:paraId="50112AE6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2" w:type="dxa"/>
            <w:gridSpan w:val="2"/>
          </w:tcPr>
          <w:p w14:paraId="3DA7A84D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75" w:type="dxa"/>
          </w:tcPr>
          <w:p w14:paraId="63F05748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8" w:type="dxa"/>
          </w:tcPr>
          <w:p w14:paraId="16513FAC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592" w:type="dxa"/>
          </w:tcPr>
          <w:p w14:paraId="46046D25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01" w:type="dxa"/>
          </w:tcPr>
          <w:p w14:paraId="32DBFF1B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21" w:type="dxa"/>
          </w:tcPr>
          <w:p w14:paraId="3CD68068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224" w:type="dxa"/>
          </w:tcPr>
          <w:p w14:paraId="0C08E835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2" w:type="dxa"/>
          </w:tcPr>
          <w:p w14:paraId="4CC0E53D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  <w:tr w:rsidR="006C32D6" w:rsidRPr="00010CB5" w14:paraId="20A7101F" w14:textId="77777777" w:rsidTr="006C32D6">
        <w:trPr>
          <w:trHeight w:val="418"/>
        </w:trPr>
        <w:tc>
          <w:tcPr>
            <w:tcW w:w="1134" w:type="dxa"/>
            <w:vAlign w:val="bottom"/>
          </w:tcPr>
          <w:p w14:paraId="3B181DA2" w14:textId="77777777" w:rsidR="006C32D6" w:rsidRPr="00010CB5" w:rsidRDefault="006C32D6" w:rsidP="006C32D6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Miner et al. 2012</w:t>
            </w:r>
          </w:p>
        </w:tc>
        <w:tc>
          <w:tcPr>
            <w:tcW w:w="1822" w:type="dxa"/>
            <w:gridSpan w:val="2"/>
          </w:tcPr>
          <w:p w14:paraId="27359EFA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2" w:type="dxa"/>
            <w:gridSpan w:val="2"/>
          </w:tcPr>
          <w:p w14:paraId="4F20AF77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75" w:type="dxa"/>
          </w:tcPr>
          <w:p w14:paraId="33F84F7C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8" w:type="dxa"/>
          </w:tcPr>
          <w:p w14:paraId="580E070F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92" w:type="dxa"/>
          </w:tcPr>
          <w:p w14:paraId="2D31C170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01" w:type="dxa"/>
          </w:tcPr>
          <w:p w14:paraId="68D6AA3F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21" w:type="dxa"/>
          </w:tcPr>
          <w:p w14:paraId="0E4E1472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24" w:type="dxa"/>
          </w:tcPr>
          <w:p w14:paraId="64731FEB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2" w:type="dxa"/>
          </w:tcPr>
          <w:p w14:paraId="2F9C77A7" w14:textId="77777777" w:rsidR="006C32D6" w:rsidRPr="00010CB5" w:rsidRDefault="006C32D6" w:rsidP="006C32D6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</w:tbl>
    <w:p w14:paraId="5BFE065D" w14:textId="67E609AF" w:rsidR="006C32D6" w:rsidRPr="00010CB5" w:rsidRDefault="006C32D6">
      <w:pPr>
        <w:rPr>
          <w:rFonts w:ascii="Times" w:hAnsi="Times"/>
          <w:lang w:val="en-CA"/>
        </w:rPr>
      </w:pPr>
      <w:r w:rsidRPr="00010CB5">
        <w:rPr>
          <w:rFonts w:ascii="Times" w:hAnsi="Times" w:cs="Tahoma"/>
          <w:b/>
          <w:color w:val="000000"/>
          <w:sz w:val="16"/>
          <w:szCs w:val="16"/>
          <w:lang w:val="en-US"/>
        </w:rPr>
        <w:t xml:space="preserve"> </w:t>
      </w:r>
      <w:r w:rsidRPr="00010CB5">
        <w:rPr>
          <w:rFonts w:ascii="Times" w:hAnsi="Times" w:cs="Tahoma"/>
          <w:b/>
          <w:color w:val="000000"/>
          <w:sz w:val="16"/>
          <w:szCs w:val="16"/>
          <w:lang w:val="en-US"/>
        </w:rPr>
        <w:t>Supplemental Table 4:</w:t>
      </w:r>
      <w:r w:rsidRPr="00010CB5">
        <w:rPr>
          <w:rFonts w:ascii="Times" w:hAnsi="Times" w:cs="Segoe UI"/>
          <w:color w:val="000000"/>
          <w:sz w:val="16"/>
          <w:szCs w:val="16"/>
          <w:lang w:val="en-US"/>
        </w:rPr>
        <w:t xml:space="preserve"> C</w:t>
      </w:r>
      <w:proofErr w:type="spellStart"/>
      <w:r w:rsidRPr="00010CB5">
        <w:rPr>
          <w:rFonts w:ascii="Times" w:hAnsi="Times" w:cs="Tahoma"/>
          <w:bCs/>
          <w:sz w:val="16"/>
          <w:szCs w:val="16"/>
          <w:lang w:val="en-GB"/>
        </w:rPr>
        <w:t>ritical</w:t>
      </w:r>
      <w:proofErr w:type="spellEnd"/>
      <w:r w:rsidRPr="00010CB5">
        <w:rPr>
          <w:rFonts w:ascii="Times" w:hAnsi="Times" w:cs="Tahoma"/>
          <w:bCs/>
          <w:sz w:val="16"/>
          <w:szCs w:val="16"/>
          <w:lang w:val="en-GB"/>
        </w:rPr>
        <w:t xml:space="preserve"> appraisal of the included case series using the </w:t>
      </w:r>
      <w:r>
        <w:rPr>
          <w:rFonts w:ascii="Times" w:hAnsi="Times" w:cs="Tahoma"/>
          <w:bCs/>
          <w:sz w:val="16"/>
          <w:szCs w:val="16"/>
          <w:lang w:val="en-GB"/>
        </w:rPr>
        <w:t>I</w:t>
      </w:r>
      <w:r w:rsidRPr="00010CB5">
        <w:rPr>
          <w:rFonts w:ascii="Times" w:hAnsi="Times" w:cs="Tahoma"/>
          <w:bCs/>
          <w:sz w:val="16"/>
          <w:szCs w:val="16"/>
          <w:lang w:val="en-GB"/>
        </w:rPr>
        <w:t xml:space="preserve">HE tool for human </w:t>
      </w:r>
      <w:proofErr w:type="spellStart"/>
      <w:r w:rsidRPr="00010CB5">
        <w:rPr>
          <w:rFonts w:ascii="Times" w:hAnsi="Times" w:cs="Tahoma"/>
          <w:bCs/>
          <w:sz w:val="16"/>
          <w:szCs w:val="16"/>
          <w:lang w:val="en-GB"/>
        </w:rPr>
        <w:t>studi</w:t>
      </w:r>
      <w:proofErr w:type="spellEnd"/>
    </w:p>
    <w:tbl>
      <w:tblPr>
        <w:tblStyle w:val="TableGrid"/>
        <w:tblpPr w:leftFromText="180" w:rightFromText="180" w:vertAnchor="text" w:horzAnchor="margin" w:tblpXSpec="center" w:tblpY="4586"/>
        <w:tblW w:w="14343" w:type="dxa"/>
        <w:tblLook w:val="04A0" w:firstRow="1" w:lastRow="0" w:firstColumn="1" w:lastColumn="0" w:noHBand="0" w:noVBand="1"/>
      </w:tblPr>
      <w:tblGrid>
        <w:gridCol w:w="1166"/>
        <w:gridCol w:w="1222"/>
        <w:gridCol w:w="849"/>
        <w:gridCol w:w="1397"/>
        <w:gridCol w:w="1388"/>
        <w:gridCol w:w="1254"/>
        <w:gridCol w:w="1126"/>
        <w:gridCol w:w="1126"/>
        <w:gridCol w:w="1114"/>
        <w:gridCol w:w="848"/>
        <w:gridCol w:w="1044"/>
        <w:gridCol w:w="1809"/>
      </w:tblGrid>
      <w:tr w:rsidR="006C32D6" w:rsidRPr="00010CB5" w14:paraId="0D0BCD8F" w14:textId="77777777" w:rsidTr="00230C2D">
        <w:trPr>
          <w:trHeight w:val="213"/>
        </w:trPr>
        <w:tc>
          <w:tcPr>
            <w:tcW w:w="1166" w:type="dxa"/>
            <w:vMerge w:val="restart"/>
          </w:tcPr>
          <w:p w14:paraId="7B632994" w14:textId="77777777" w:rsidR="006C32D6" w:rsidRPr="00010CB5" w:rsidRDefault="006C32D6" w:rsidP="00230C2D">
            <w:pPr>
              <w:spacing w:line="480" w:lineRule="auto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3177" w:type="dxa"/>
            <w:gridSpan w:val="11"/>
            <w:tcBorders>
              <w:bottom w:val="nil"/>
            </w:tcBorders>
          </w:tcPr>
          <w:p w14:paraId="263F0D6D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  <w:t>Type of bias</w:t>
            </w:r>
          </w:p>
          <w:p w14:paraId="5BF2CF69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bCs/>
                <w:sz w:val="16"/>
                <w:szCs w:val="16"/>
                <w:lang w:val="en-GB"/>
              </w:rPr>
            </w:pPr>
          </w:p>
        </w:tc>
      </w:tr>
      <w:tr w:rsidR="006C32D6" w:rsidRPr="00010CB5" w14:paraId="026A9C2C" w14:textId="77777777" w:rsidTr="00230C2D">
        <w:trPr>
          <w:trHeight w:val="764"/>
        </w:trPr>
        <w:tc>
          <w:tcPr>
            <w:tcW w:w="1166" w:type="dxa"/>
            <w:vMerge/>
          </w:tcPr>
          <w:p w14:paraId="18D99555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4856" w:type="dxa"/>
            <w:gridSpan w:val="4"/>
            <w:tcBorders>
              <w:top w:val="nil"/>
              <w:bottom w:val="nil"/>
            </w:tcBorders>
          </w:tcPr>
          <w:p w14:paraId="6E42A210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Outcome measur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D5024E5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5258" w:type="dxa"/>
            <w:gridSpan w:val="5"/>
            <w:tcBorders>
              <w:top w:val="nil"/>
              <w:bottom w:val="nil"/>
            </w:tcBorders>
          </w:tcPr>
          <w:p w14:paraId="56A41A04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Results and conclusions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086E776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b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b/>
                <w:sz w:val="16"/>
                <w:szCs w:val="16"/>
                <w:lang w:val="en-GB"/>
              </w:rPr>
              <w:t>Competing interests and</w:t>
            </w:r>
          </w:p>
        </w:tc>
      </w:tr>
      <w:tr w:rsidR="006C32D6" w:rsidRPr="00D55E8B" w14:paraId="1FAE08CD" w14:textId="77777777" w:rsidTr="00230C2D">
        <w:trPr>
          <w:trHeight w:val="1161"/>
        </w:trPr>
        <w:tc>
          <w:tcPr>
            <w:tcW w:w="1166" w:type="dxa"/>
            <w:vMerge/>
          </w:tcPr>
          <w:p w14:paraId="4EF5F2AA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</w:p>
        </w:tc>
        <w:tc>
          <w:tcPr>
            <w:tcW w:w="1222" w:type="dxa"/>
            <w:tcBorders>
              <w:top w:val="nil"/>
            </w:tcBorders>
          </w:tcPr>
          <w:p w14:paraId="4C6B43D1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Establishment of relevant outcomes</w:t>
            </w:r>
          </w:p>
        </w:tc>
        <w:tc>
          <w:tcPr>
            <w:tcW w:w="849" w:type="dxa"/>
            <w:tcBorders>
              <w:top w:val="nil"/>
            </w:tcBorders>
          </w:tcPr>
          <w:p w14:paraId="4A159486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 xml:space="preserve">Blinding of outcome </w:t>
            </w:r>
            <w:proofErr w:type="spellStart"/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assesors</w:t>
            </w:r>
            <w:proofErr w:type="spellEnd"/>
          </w:p>
        </w:tc>
        <w:tc>
          <w:tcPr>
            <w:tcW w:w="1397" w:type="dxa"/>
            <w:tcBorders>
              <w:top w:val="nil"/>
            </w:tcBorders>
          </w:tcPr>
          <w:p w14:paraId="38EFAC3A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Measurement of outcomes using appropriate methods</w:t>
            </w:r>
          </w:p>
        </w:tc>
        <w:tc>
          <w:tcPr>
            <w:tcW w:w="1388" w:type="dxa"/>
            <w:tcBorders>
              <w:top w:val="nil"/>
            </w:tcBorders>
          </w:tcPr>
          <w:p w14:paraId="5DAEF4DA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Outcome measures made before and after intervention</w:t>
            </w:r>
          </w:p>
        </w:tc>
        <w:tc>
          <w:tcPr>
            <w:tcW w:w="1254" w:type="dxa"/>
            <w:tcBorders>
              <w:top w:val="nil"/>
            </w:tcBorders>
          </w:tcPr>
          <w:p w14:paraId="1BF4297D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Use of appropriate statistical tools</w:t>
            </w:r>
          </w:p>
        </w:tc>
        <w:tc>
          <w:tcPr>
            <w:tcW w:w="1126" w:type="dxa"/>
            <w:tcBorders>
              <w:top w:val="nil"/>
            </w:tcBorders>
          </w:tcPr>
          <w:p w14:paraId="00E84F2B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Appropriate length of follow up</w:t>
            </w:r>
          </w:p>
        </w:tc>
        <w:tc>
          <w:tcPr>
            <w:tcW w:w="1126" w:type="dxa"/>
            <w:tcBorders>
              <w:top w:val="nil"/>
            </w:tcBorders>
          </w:tcPr>
          <w:p w14:paraId="6B31E548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Reporting of participants lost to follow up</w:t>
            </w:r>
          </w:p>
        </w:tc>
        <w:tc>
          <w:tcPr>
            <w:tcW w:w="1114" w:type="dxa"/>
            <w:tcBorders>
              <w:top w:val="nil"/>
            </w:tcBorders>
          </w:tcPr>
          <w:p w14:paraId="7435F1FE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Estimates of random variability</w:t>
            </w:r>
          </w:p>
        </w:tc>
        <w:tc>
          <w:tcPr>
            <w:tcW w:w="848" w:type="dxa"/>
            <w:tcBorders>
              <w:top w:val="nil"/>
            </w:tcBorders>
          </w:tcPr>
          <w:p w14:paraId="549185CC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Were adverse events reported</w:t>
            </w:r>
          </w:p>
        </w:tc>
        <w:tc>
          <w:tcPr>
            <w:tcW w:w="1044" w:type="dxa"/>
            <w:tcBorders>
              <w:top w:val="nil"/>
            </w:tcBorders>
          </w:tcPr>
          <w:p w14:paraId="6DC6CBEE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Conclusions supported by results</w:t>
            </w:r>
          </w:p>
        </w:tc>
        <w:tc>
          <w:tcPr>
            <w:tcW w:w="1809" w:type="dxa"/>
            <w:tcBorders>
              <w:top w:val="nil"/>
            </w:tcBorders>
          </w:tcPr>
          <w:p w14:paraId="7E8A6E15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Competing interests and sources of support</w:t>
            </w:r>
          </w:p>
        </w:tc>
      </w:tr>
      <w:tr w:rsidR="006C32D6" w:rsidRPr="00010CB5" w14:paraId="1296C343" w14:textId="77777777" w:rsidTr="00230C2D">
        <w:trPr>
          <w:trHeight w:val="399"/>
        </w:trPr>
        <w:tc>
          <w:tcPr>
            <w:tcW w:w="1166" w:type="dxa"/>
            <w:vAlign w:val="bottom"/>
          </w:tcPr>
          <w:p w14:paraId="72946CF9" w14:textId="77777777" w:rsidR="006C32D6" w:rsidRPr="00010CB5" w:rsidRDefault="006C32D6" w:rsidP="00230C2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Steyn</w:t>
            </w:r>
            <w:proofErr w:type="spellEnd"/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222" w:type="dxa"/>
          </w:tcPr>
          <w:p w14:paraId="432577C1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9" w:type="dxa"/>
          </w:tcPr>
          <w:p w14:paraId="0F700527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o</w:t>
            </w:r>
          </w:p>
        </w:tc>
        <w:tc>
          <w:tcPr>
            <w:tcW w:w="1397" w:type="dxa"/>
          </w:tcPr>
          <w:p w14:paraId="57825B12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88" w:type="dxa"/>
          </w:tcPr>
          <w:p w14:paraId="3EEC9A54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54" w:type="dxa"/>
          </w:tcPr>
          <w:p w14:paraId="15E96BB9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o</w:t>
            </w:r>
          </w:p>
        </w:tc>
        <w:tc>
          <w:tcPr>
            <w:tcW w:w="1126" w:type="dxa"/>
          </w:tcPr>
          <w:p w14:paraId="36D65E91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26" w:type="dxa"/>
          </w:tcPr>
          <w:p w14:paraId="58F6A9A8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4" w:type="dxa"/>
          </w:tcPr>
          <w:p w14:paraId="09D768BA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848" w:type="dxa"/>
          </w:tcPr>
          <w:p w14:paraId="27D9611E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4" w:type="dxa"/>
          </w:tcPr>
          <w:p w14:paraId="596F828E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09" w:type="dxa"/>
          </w:tcPr>
          <w:p w14:paraId="25F06671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  <w:tr w:rsidR="006C32D6" w:rsidRPr="00010CB5" w14:paraId="42555F0E" w14:textId="77777777" w:rsidTr="00230C2D">
        <w:trPr>
          <w:trHeight w:val="399"/>
        </w:trPr>
        <w:tc>
          <w:tcPr>
            <w:tcW w:w="1166" w:type="dxa"/>
            <w:vAlign w:val="bottom"/>
          </w:tcPr>
          <w:p w14:paraId="3CCD9C62" w14:textId="77777777" w:rsidR="006C32D6" w:rsidRPr="00010CB5" w:rsidRDefault="006C32D6" w:rsidP="00230C2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10CB5">
              <w:rPr>
                <w:rFonts w:ascii="Times" w:hAnsi="Times" w:cs="Calibri"/>
                <w:color w:val="000000"/>
                <w:sz w:val="22"/>
                <w:szCs w:val="22"/>
              </w:rPr>
              <w:t>Miner et al. 2012</w:t>
            </w:r>
          </w:p>
        </w:tc>
        <w:tc>
          <w:tcPr>
            <w:tcW w:w="1222" w:type="dxa"/>
          </w:tcPr>
          <w:p w14:paraId="36F53A89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9" w:type="dxa"/>
          </w:tcPr>
          <w:p w14:paraId="78D378ED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No</w:t>
            </w:r>
          </w:p>
        </w:tc>
        <w:tc>
          <w:tcPr>
            <w:tcW w:w="1397" w:type="dxa"/>
          </w:tcPr>
          <w:p w14:paraId="63D31029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88" w:type="dxa"/>
          </w:tcPr>
          <w:p w14:paraId="331FDCAC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54" w:type="dxa"/>
          </w:tcPr>
          <w:p w14:paraId="68617BE9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26" w:type="dxa"/>
          </w:tcPr>
          <w:p w14:paraId="7EDB9A25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26" w:type="dxa"/>
          </w:tcPr>
          <w:p w14:paraId="49B56AFC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4" w:type="dxa"/>
          </w:tcPr>
          <w:p w14:paraId="4FD634D1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8" w:type="dxa"/>
          </w:tcPr>
          <w:p w14:paraId="67B505A6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4" w:type="dxa"/>
          </w:tcPr>
          <w:p w14:paraId="26A69556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09" w:type="dxa"/>
          </w:tcPr>
          <w:p w14:paraId="5FBBCA86" w14:textId="77777777" w:rsidR="006C32D6" w:rsidRPr="00010CB5" w:rsidRDefault="006C32D6" w:rsidP="00230C2D">
            <w:pPr>
              <w:spacing w:line="480" w:lineRule="auto"/>
              <w:jc w:val="center"/>
              <w:rPr>
                <w:rFonts w:ascii="Times" w:hAnsi="Times" w:cs="Tahoma"/>
                <w:sz w:val="16"/>
                <w:szCs w:val="16"/>
                <w:lang w:val="en-GB"/>
              </w:rPr>
            </w:pPr>
            <w:r w:rsidRPr="00010CB5">
              <w:rPr>
                <w:rFonts w:ascii="Times" w:hAnsi="Times" w:cs="Tahoma"/>
                <w:sz w:val="16"/>
                <w:szCs w:val="16"/>
                <w:lang w:val="en-GB"/>
              </w:rPr>
              <w:t>Yes</w:t>
            </w:r>
          </w:p>
        </w:tc>
      </w:tr>
    </w:tbl>
    <w:p w14:paraId="29B533BB" w14:textId="77777777" w:rsidR="00A17656" w:rsidRPr="00010CB5" w:rsidRDefault="00A17656">
      <w:pPr>
        <w:rPr>
          <w:rFonts w:ascii="Times" w:hAnsi="Times"/>
          <w:lang w:val="en-CA"/>
        </w:rPr>
      </w:pPr>
    </w:p>
    <w:sectPr w:rsidR="00A17656" w:rsidRPr="00010CB5" w:rsidSect="003209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39A8A" w14:textId="77777777" w:rsidR="00CE5017" w:rsidRDefault="00CE5017" w:rsidP="00CE5017">
      <w:r>
        <w:separator/>
      </w:r>
    </w:p>
  </w:endnote>
  <w:endnote w:type="continuationSeparator" w:id="0">
    <w:p w14:paraId="7FBCDCA6" w14:textId="77777777" w:rsidR="00CE5017" w:rsidRDefault="00CE5017" w:rsidP="00CE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D1BE7" w14:textId="77777777" w:rsidR="00CE5017" w:rsidRDefault="00CE5017" w:rsidP="00CE5017">
      <w:r>
        <w:separator/>
      </w:r>
    </w:p>
  </w:footnote>
  <w:footnote w:type="continuationSeparator" w:id="0">
    <w:p w14:paraId="45B8FB11" w14:textId="77777777" w:rsidR="00CE5017" w:rsidRDefault="00CE5017" w:rsidP="00CE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5E"/>
    <w:rsid w:val="0000331A"/>
    <w:rsid w:val="00010CB5"/>
    <w:rsid w:val="00014CF1"/>
    <w:rsid w:val="00017485"/>
    <w:rsid w:val="00043D7E"/>
    <w:rsid w:val="00044DF8"/>
    <w:rsid w:val="000630E6"/>
    <w:rsid w:val="00072DBA"/>
    <w:rsid w:val="000B11BB"/>
    <w:rsid w:val="000C3C5A"/>
    <w:rsid w:val="000E4672"/>
    <w:rsid w:val="001125B3"/>
    <w:rsid w:val="001138F1"/>
    <w:rsid w:val="00121886"/>
    <w:rsid w:val="001752C7"/>
    <w:rsid w:val="00182A3C"/>
    <w:rsid w:val="001E3A27"/>
    <w:rsid w:val="001E7C31"/>
    <w:rsid w:val="001F50C4"/>
    <w:rsid w:val="001F7760"/>
    <w:rsid w:val="00230C2D"/>
    <w:rsid w:val="002339E5"/>
    <w:rsid w:val="00247832"/>
    <w:rsid w:val="0026026B"/>
    <w:rsid w:val="002863B7"/>
    <w:rsid w:val="002940FE"/>
    <w:rsid w:val="002969D5"/>
    <w:rsid w:val="002A0AF6"/>
    <w:rsid w:val="002B71D0"/>
    <w:rsid w:val="002C026E"/>
    <w:rsid w:val="002C25EA"/>
    <w:rsid w:val="002D2017"/>
    <w:rsid w:val="002D7DA3"/>
    <w:rsid w:val="002E19C9"/>
    <w:rsid w:val="002E7120"/>
    <w:rsid w:val="002F04A2"/>
    <w:rsid w:val="0032095E"/>
    <w:rsid w:val="003278E6"/>
    <w:rsid w:val="003469F8"/>
    <w:rsid w:val="00380F2A"/>
    <w:rsid w:val="00395254"/>
    <w:rsid w:val="003A0948"/>
    <w:rsid w:val="003D622B"/>
    <w:rsid w:val="004058AF"/>
    <w:rsid w:val="00436DCE"/>
    <w:rsid w:val="00455EDD"/>
    <w:rsid w:val="00481C30"/>
    <w:rsid w:val="004A4667"/>
    <w:rsid w:val="004F1202"/>
    <w:rsid w:val="00515326"/>
    <w:rsid w:val="005204D7"/>
    <w:rsid w:val="00527348"/>
    <w:rsid w:val="00543A28"/>
    <w:rsid w:val="005462B6"/>
    <w:rsid w:val="005539F8"/>
    <w:rsid w:val="0056389B"/>
    <w:rsid w:val="00583374"/>
    <w:rsid w:val="005B7227"/>
    <w:rsid w:val="005E69EF"/>
    <w:rsid w:val="005F2A45"/>
    <w:rsid w:val="00614025"/>
    <w:rsid w:val="00616A68"/>
    <w:rsid w:val="00643288"/>
    <w:rsid w:val="006C3016"/>
    <w:rsid w:val="006C32D6"/>
    <w:rsid w:val="006C3993"/>
    <w:rsid w:val="006C3CA8"/>
    <w:rsid w:val="006E4DF7"/>
    <w:rsid w:val="00720B99"/>
    <w:rsid w:val="00736839"/>
    <w:rsid w:val="0074326A"/>
    <w:rsid w:val="007F53FA"/>
    <w:rsid w:val="00825C4A"/>
    <w:rsid w:val="0088483F"/>
    <w:rsid w:val="008D1F24"/>
    <w:rsid w:val="008F59CF"/>
    <w:rsid w:val="00934E98"/>
    <w:rsid w:val="00946E1F"/>
    <w:rsid w:val="00980C1B"/>
    <w:rsid w:val="009A59F4"/>
    <w:rsid w:val="009B03FE"/>
    <w:rsid w:val="009D490C"/>
    <w:rsid w:val="009F62B2"/>
    <w:rsid w:val="00A03391"/>
    <w:rsid w:val="00A05868"/>
    <w:rsid w:val="00A17656"/>
    <w:rsid w:val="00A25068"/>
    <w:rsid w:val="00A65D52"/>
    <w:rsid w:val="00A73002"/>
    <w:rsid w:val="00A97C9D"/>
    <w:rsid w:val="00AB78B3"/>
    <w:rsid w:val="00AE0E73"/>
    <w:rsid w:val="00AE2830"/>
    <w:rsid w:val="00B031DC"/>
    <w:rsid w:val="00B0649D"/>
    <w:rsid w:val="00B23FA6"/>
    <w:rsid w:val="00B51E3F"/>
    <w:rsid w:val="00B61B16"/>
    <w:rsid w:val="00B67AB1"/>
    <w:rsid w:val="00B769AD"/>
    <w:rsid w:val="00B80318"/>
    <w:rsid w:val="00B9546A"/>
    <w:rsid w:val="00B97E9A"/>
    <w:rsid w:val="00BA19C5"/>
    <w:rsid w:val="00BB393A"/>
    <w:rsid w:val="00BC544A"/>
    <w:rsid w:val="00BF292F"/>
    <w:rsid w:val="00C037E1"/>
    <w:rsid w:val="00C34AC3"/>
    <w:rsid w:val="00C42FC3"/>
    <w:rsid w:val="00C51717"/>
    <w:rsid w:val="00C86A6A"/>
    <w:rsid w:val="00C9758F"/>
    <w:rsid w:val="00C97F22"/>
    <w:rsid w:val="00CE5017"/>
    <w:rsid w:val="00CE5E69"/>
    <w:rsid w:val="00CF7C79"/>
    <w:rsid w:val="00D142D0"/>
    <w:rsid w:val="00D27912"/>
    <w:rsid w:val="00D55E8B"/>
    <w:rsid w:val="00D75828"/>
    <w:rsid w:val="00DA078D"/>
    <w:rsid w:val="00E05473"/>
    <w:rsid w:val="00E11DCB"/>
    <w:rsid w:val="00E27FB6"/>
    <w:rsid w:val="00E45BE8"/>
    <w:rsid w:val="00E72ED4"/>
    <w:rsid w:val="00E75663"/>
    <w:rsid w:val="00E93ADB"/>
    <w:rsid w:val="00F27F36"/>
    <w:rsid w:val="00F42383"/>
    <w:rsid w:val="00F52328"/>
    <w:rsid w:val="00F77E95"/>
    <w:rsid w:val="00F80EC4"/>
    <w:rsid w:val="00F95883"/>
    <w:rsid w:val="00FB086D"/>
    <w:rsid w:val="00FB4FB0"/>
    <w:rsid w:val="00FD1978"/>
    <w:rsid w:val="00FE2859"/>
    <w:rsid w:val="00FF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F2DEB"/>
  <w15:chartTrackingRefBased/>
  <w15:docId w15:val="{084A9D9C-9928-1C4E-A9F1-DE488E37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95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0F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50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01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CE50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017"/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25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068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068"/>
    <w:rPr>
      <w:b/>
      <w:bCs/>
      <w:sz w:val="20"/>
      <w:szCs w:val="20"/>
      <w:lang w:val="fr-FR"/>
    </w:rPr>
  </w:style>
  <w:style w:type="paragraph" w:styleId="NormalWeb">
    <w:name w:val="Normal (Web)"/>
    <w:basedOn w:val="Normal"/>
    <w:uiPriority w:val="99"/>
    <w:unhideWhenUsed/>
    <w:rsid w:val="005539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t xmlns="aa477841-8905-47a7-8356-857c551dadf1" xsi:nil="true"/>
    <Traitement xmlns="aa477841-8905-47a7-8356-857c551dadf1">
      <Value>Aucun</Value>
    </Traitement>
    <Pathologie xmlns="aa477841-8905-47a7-8356-857c551dadf1" xsi:nil="true"/>
    <TaxCatchAll xmlns="08b10cbc-4490-4af2-a0a1-54800af08e40" xsi:nil="true"/>
    <lcf76f155ced4ddcb4097134ff3c332f xmlns="aa477841-8905-47a7-8356-857c551dadf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0FA6724D06B4DA3CACE6C9375E203" ma:contentTypeVersion="24" ma:contentTypeDescription="Crée un document." ma:contentTypeScope="" ma:versionID="dc43c32cee0d4f922d0e3002daca61e7">
  <xsd:schema xmlns:xsd="http://www.w3.org/2001/XMLSchema" xmlns:xs="http://www.w3.org/2001/XMLSchema" xmlns:p="http://schemas.microsoft.com/office/2006/metadata/properties" xmlns:ns2="aa477841-8905-47a7-8356-857c551dadf1" xmlns:ns3="08b10cbc-4490-4af2-a0a1-54800af08e40" targetNamespace="http://schemas.microsoft.com/office/2006/metadata/properties" ma:root="true" ma:fieldsID="cbfa875d375646e787f739501080bf7c" ns2:_="" ns3:_="">
    <xsd:import namespace="aa477841-8905-47a7-8356-857c551dadf1"/>
    <xsd:import namespace="08b10cbc-4490-4af2-a0a1-54800af08e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3:SharedWithUsers" minOccurs="0"/>
                <xsd:element ref="ns3:SharedWithDetails" minOccurs="0"/>
                <xsd:element ref="ns2:Projet" minOccurs="0"/>
                <xsd:element ref="ns2:Pathologie" minOccurs="0"/>
                <xsd:element ref="ns2:Traitement" minOccurs="0"/>
                <xsd:element ref="ns2:lcf76f155ced4ddcb4097134ff3c332f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77841-8905-47a7-8356-857c551da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Projet" ma:index="19" nillable="true" ma:displayName="Projet" ma:format="Dropdown" ma:internalName="Projet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BEST"/>
                    <xsd:enumeration value="Chats"/>
                    <xsd:enumeration value="Cranioplastie dynamique"/>
                    <xsd:enumeration value="CRC"/>
                    <xsd:enumeration value="DBS NT SEP"/>
                    <xsd:enumeration value="Dropped Bone Flaps"/>
                    <xsd:enumeration value="GK-ET-Vasc"/>
                    <xsd:enumeration value="Licox TDM Perfusion"/>
                    <xsd:enumeration value="Neurectomie SEP"/>
                    <xsd:enumeration value="NT Lésion"/>
                    <xsd:enumeration value="NT SEP"/>
                    <xsd:enumeration value="QUESTVAL"/>
                    <xsd:enumeration value="SDRC Batterie"/>
                    <xsd:enumeration value="Segmentation automatique"/>
                    <xsd:enumeration value="TAC"/>
                    <xsd:enumeration value="Thalamo CM"/>
                    <xsd:enumeration value="TRACS"/>
                    <xsd:enumeration value="VNS Asthme"/>
                    <xsd:enumeration value="Voix et remblement"/>
                  </xsd:restriction>
                </xsd:simpleType>
              </xsd:element>
            </xsd:sequence>
          </xsd:extension>
        </xsd:complexContent>
      </xsd:complexType>
    </xsd:element>
    <xsd:element name="Pathologie" ma:index="20" nillable="true" ma:displayName="Diagnostic" ma:format="Dropdown" ma:internalName="Pathologi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ccouphène douloureux"/>
                    <xsd:enumeration value="Anesthésie douloureuse"/>
                    <xsd:enumeration value="Angine"/>
                    <xsd:enumeration value="Céphalées de Horton"/>
                    <xsd:enumeration value="Dégénérescence corticobasale"/>
                    <xsd:enumeration value="DNT"/>
                    <xsd:enumeration value="DNT (CIDP)"/>
                    <xsd:enumeration value="Douleur neuropathique"/>
                    <xsd:enumeration value="Douleur post-AVC"/>
                    <xsd:enumeration value="Douleurs post chx dentaire"/>
                    <xsd:enumeration value="Douleur trigéminale"/>
                    <xsd:enumeration value="Dystonie myoclonique cervicale"/>
                    <xsd:enumeration value="Épilepsie"/>
                    <xsd:enumeration value="Fibromyalgie"/>
                    <xsd:enumeration value="Fracture enfoncée occipitale"/>
                    <xsd:enumeration value="NDPH"/>
                    <xsd:enumeration value="Nervus inrmedius"/>
                    <xsd:enumeration value="Névralgie occipitale"/>
                    <xsd:enumeration value="NT"/>
                    <xsd:enumeration value="NT (lésion pontique)"/>
                    <xsd:enumeration value="NT (SEP)"/>
                    <xsd:enumeration value="NT (viral)"/>
                    <xsd:enumeration value="Parkinson"/>
                    <xsd:enumeration value="Radionécrose"/>
                    <xsd:enumeration value="SDRC"/>
                    <xsd:enumeration value="TE"/>
                    <xsd:enumeration value="Tremblement dystonique"/>
                    <xsd:enumeration value="TE + composante dystonique"/>
                    <xsd:enumeration value="TE+"/>
                  </xsd:restriction>
                </xsd:simpleType>
              </xsd:element>
            </xsd:sequence>
          </xsd:extension>
        </xsd:complexContent>
      </xsd:complexType>
    </xsd:element>
    <xsd:element name="Traitement" ma:index="21" nillable="true" ma:displayName="Traitement" ma:default="Aucun" ma:format="Dropdown" ma:internalName="Traitement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ucun"/>
                    <xsd:enumeration value="Avastin"/>
                    <xsd:enumeration value="Bloc occipital"/>
                    <xsd:enumeration value="DBS ANT bilat"/>
                    <xsd:enumeration value="DBS CM"/>
                    <xsd:enumeration value="DBS GPi bilat"/>
                    <xsd:enumeration value="DBS Vc/PVG"/>
                    <xsd:enumeration value="DBS VIM bilat"/>
                    <xsd:enumeration value="DBS VIM/GPi"/>
                    <xsd:enumeration value="DREZotomie"/>
                    <xsd:enumeration value="GK  CM"/>
                    <xsd:enumeration value="GK CM bilat"/>
                    <xsd:enumeration value="GK GS"/>
                    <xsd:enumeration value="GK NT"/>
                    <xsd:enumeration value="GK VIM"/>
                    <xsd:enumeration value="GK VIM bilat"/>
                    <xsd:enumeration value="GK VIM gauche"/>
                    <xsd:enumeration value="Glycérolyse"/>
                    <xsd:enumeration value="Glycérolyse bilat"/>
                    <xsd:enumeration value="Neurectomie"/>
                    <xsd:enumeration value="Pompe DRG"/>
                    <xsd:enumeration value="RF"/>
                    <xsd:enumeration value="RF CM"/>
                    <xsd:enumeration value="RF NT"/>
                    <xsd:enumeration value="RF VIM"/>
                    <xsd:enumeration value="Rhizotomie ouverte"/>
                    <xsd:enumeration value="SCP NT"/>
                    <xsd:enumeration value="SCS"/>
                    <xsd:enumeration value="Stim 360"/>
                    <xsd:enumeration value="Stim facial"/>
                    <xsd:enumeration value="Tx conservateur"/>
                  </xsd:restriction>
                </xsd:simple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b10cbc-4490-4af2-a0a1-54800af08e4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b740cf2-a23c-49e1-bcd7-eba96bc1e47c}" ma:internalName="TaxCatchAll" ma:showField="CatchAllData" ma:web="08b10cbc-4490-4af2-a0a1-54800af08e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B56349-105A-4468-8096-455CF0622B51}">
  <ds:schemaRefs>
    <ds:schemaRef ds:uri="http://schemas.microsoft.com/office/2006/metadata/properties"/>
    <ds:schemaRef ds:uri="http://schemas.microsoft.com/office/infopath/2007/PartnerControls"/>
    <ds:schemaRef ds:uri="aa477841-8905-47a7-8356-857c551dadf1"/>
    <ds:schemaRef ds:uri="08b10cbc-4490-4af2-a0a1-54800af08e40"/>
  </ds:schemaRefs>
</ds:datastoreItem>
</file>

<file path=customXml/itemProps2.xml><?xml version="1.0" encoding="utf-8"?>
<ds:datastoreItem xmlns:ds="http://schemas.openxmlformats.org/officeDocument/2006/customXml" ds:itemID="{4CF86F92-4AFB-49EB-AB68-EC5868518F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5E4AFA-3900-46B4-A77C-2AE823D564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77841-8905-47a7-8356-857c551dadf1"/>
    <ds:schemaRef ds:uri="08b10cbc-4490-4af2-a0a1-54800af08e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76</Words>
  <Characters>3073</Characters>
  <Application>Microsoft Office Word</Application>
  <DocSecurity>0</DocSecurity>
  <Lines>6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 Niazi</dc:creator>
  <cp:keywords/>
  <dc:description/>
  <cp:lastModifiedBy>Joël St-Pierre</cp:lastModifiedBy>
  <cp:revision>22</cp:revision>
  <dcterms:created xsi:type="dcterms:W3CDTF">2022-11-29T00:57:00Z</dcterms:created>
  <dcterms:modified xsi:type="dcterms:W3CDTF">2025-03-3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0FA6724D06B4DA3CACE6C9375E203</vt:lpwstr>
  </property>
</Properties>
</file>